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75FFF3" w14:textId="644EE20F" w:rsidR="00486C4F" w:rsidRDefault="00D265C3" w:rsidP="00EE16C2">
      <w:pPr>
        <w:ind w:left="142" w:hanging="142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Additional file </w:t>
      </w:r>
      <w:r w:rsidR="00960060">
        <w:rPr>
          <w:rFonts w:ascii="Arial" w:hAnsi="Arial" w:cs="Arial"/>
          <w:b/>
          <w:bCs/>
          <w:lang w:val="en-US"/>
        </w:rPr>
        <w:t>7</w:t>
      </w:r>
      <w:r>
        <w:rPr>
          <w:rFonts w:ascii="Arial" w:hAnsi="Arial" w:cs="Arial"/>
          <w:b/>
          <w:bCs/>
          <w:lang w:val="en-US"/>
        </w:rPr>
        <w:t>.</w:t>
      </w:r>
    </w:p>
    <w:p w14:paraId="114355F3" w14:textId="77777777" w:rsidR="00486C4F" w:rsidRPr="00486C4F" w:rsidRDefault="00486C4F" w:rsidP="00486C4F">
      <w:pPr>
        <w:rPr>
          <w:lang w:val="en-US"/>
        </w:rPr>
      </w:pPr>
    </w:p>
    <w:p w14:paraId="7843BD5F" w14:textId="3CF67E70" w:rsidR="00486C4F" w:rsidRPr="00486C4F" w:rsidRDefault="008464E3" w:rsidP="00486C4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0128193" wp14:editId="64FDBA23">
            <wp:extent cx="5760720" cy="1968500"/>
            <wp:effectExtent l="0" t="0" r="0" b="0"/>
            <wp:docPr id="38960972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553" r="5446"/>
                    <a:stretch/>
                  </pic:blipFill>
                  <pic:spPr bwMode="auto">
                    <a:xfrm>
                      <a:off x="0" y="0"/>
                      <a:ext cx="5781721" cy="1975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2909BD" w14:textId="615552CA" w:rsidR="00486C4F" w:rsidRDefault="00D265C3" w:rsidP="00486C4F">
      <w:pPr>
        <w:rPr>
          <w:rFonts w:ascii="Arial" w:hAnsi="Arial" w:cs="Arial"/>
          <w:sz w:val="20"/>
          <w:szCs w:val="20"/>
          <w:lang w:val="en-US"/>
        </w:rPr>
      </w:pPr>
      <w:r w:rsidRPr="00704FFF">
        <w:rPr>
          <w:rFonts w:ascii="Arial" w:hAnsi="Arial" w:cs="Arial"/>
          <w:b/>
          <w:bCs/>
          <w:sz w:val="20"/>
          <w:szCs w:val="20"/>
          <w:lang w:val="en-US"/>
        </w:rPr>
        <w:t>S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upplementary </w:t>
      </w:r>
      <w:r w:rsidR="00486C4F" w:rsidRPr="00704FFF">
        <w:rPr>
          <w:rFonts w:ascii="Arial" w:hAnsi="Arial" w:cs="Arial"/>
          <w:b/>
          <w:bCs/>
          <w:sz w:val="20"/>
          <w:szCs w:val="20"/>
          <w:lang w:val="en-US"/>
        </w:rPr>
        <w:t xml:space="preserve">Figure 4. </w:t>
      </w:r>
      <w:r w:rsidR="00486C4F" w:rsidRPr="00704FFF">
        <w:rPr>
          <w:rFonts w:ascii="Arial" w:hAnsi="Arial" w:cs="Arial"/>
          <w:sz w:val="20"/>
          <w:szCs w:val="20"/>
          <w:lang w:val="en-US"/>
        </w:rPr>
        <w:t xml:space="preserve">Change in individual patient’s </w:t>
      </w:r>
      <w:r w:rsidR="003E0943" w:rsidRPr="00704FFF">
        <w:rPr>
          <w:rFonts w:ascii="Arial" w:hAnsi="Arial" w:cs="Arial"/>
          <w:sz w:val="20"/>
          <w:szCs w:val="20"/>
          <w:lang w:val="en-US"/>
        </w:rPr>
        <w:t>mental health</w:t>
      </w:r>
      <w:r w:rsidR="00486C4F" w:rsidRPr="00704FFF">
        <w:rPr>
          <w:rFonts w:ascii="Arial" w:hAnsi="Arial" w:cs="Arial"/>
          <w:sz w:val="20"/>
          <w:szCs w:val="20"/>
          <w:lang w:val="en-US"/>
        </w:rPr>
        <w:t xml:space="preserve"> VAS scores overtime and a) length of time on ERT treatment; b) age at which ERT treatment started</w:t>
      </w:r>
      <w:r w:rsidR="003E0943" w:rsidRPr="00704FFF">
        <w:rPr>
          <w:rFonts w:ascii="Arial" w:hAnsi="Arial" w:cs="Arial"/>
          <w:sz w:val="20"/>
          <w:szCs w:val="20"/>
          <w:lang w:val="en-US"/>
        </w:rPr>
        <w:t>.</w:t>
      </w:r>
    </w:p>
    <w:p w14:paraId="6C9A7D55" w14:textId="0130F04E" w:rsidR="00D265C3" w:rsidRPr="00960060" w:rsidRDefault="00D265C3" w:rsidP="00486C4F">
      <w:pPr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 w:rsidRPr="00960060">
        <w:rPr>
          <w:rFonts w:ascii="Arial" w:hAnsi="Arial" w:cs="Arial"/>
          <w:i/>
          <w:iCs/>
          <w:sz w:val="20"/>
          <w:szCs w:val="20"/>
          <w:lang w:val="en-US"/>
        </w:rPr>
        <w:t>ERT=enzyme replacement therapy; VAS=visual analog scale.</w:t>
      </w:r>
    </w:p>
    <w:p w14:paraId="3EAFFCD3" w14:textId="77777777" w:rsidR="00486C4F" w:rsidRPr="00486C4F" w:rsidRDefault="00486C4F" w:rsidP="00486C4F">
      <w:pPr>
        <w:rPr>
          <w:lang w:val="en-US"/>
        </w:rPr>
      </w:pPr>
    </w:p>
    <w:p w14:paraId="3DB4C2EB" w14:textId="77777777" w:rsidR="00486C4F" w:rsidRPr="00486C4F" w:rsidRDefault="00486C4F" w:rsidP="00486C4F">
      <w:pPr>
        <w:rPr>
          <w:lang w:val="en-US"/>
        </w:rPr>
      </w:pPr>
    </w:p>
    <w:p w14:paraId="4387C49F" w14:textId="77777777" w:rsidR="00486C4F" w:rsidRPr="00486C4F" w:rsidRDefault="00486C4F" w:rsidP="00486C4F">
      <w:pPr>
        <w:rPr>
          <w:lang w:val="en-US"/>
        </w:rPr>
      </w:pPr>
    </w:p>
    <w:sectPr w:rsidR="00486C4F" w:rsidRPr="00486C4F" w:rsidSect="00EE16C2">
      <w:pgSz w:w="11906" w:h="16838"/>
      <w:pgMar w:top="1134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C7E"/>
    <w:rsid w:val="000B39DF"/>
    <w:rsid w:val="000D3087"/>
    <w:rsid w:val="00141BE0"/>
    <w:rsid w:val="00211264"/>
    <w:rsid w:val="002C7A9B"/>
    <w:rsid w:val="003E0943"/>
    <w:rsid w:val="003E55C9"/>
    <w:rsid w:val="00484DBA"/>
    <w:rsid w:val="00486C4F"/>
    <w:rsid w:val="00532164"/>
    <w:rsid w:val="006D33D0"/>
    <w:rsid w:val="00704FFF"/>
    <w:rsid w:val="00766BD1"/>
    <w:rsid w:val="00812E55"/>
    <w:rsid w:val="008464E3"/>
    <w:rsid w:val="008B0980"/>
    <w:rsid w:val="00960060"/>
    <w:rsid w:val="00BF5922"/>
    <w:rsid w:val="00CB026B"/>
    <w:rsid w:val="00D265C3"/>
    <w:rsid w:val="00E77B43"/>
    <w:rsid w:val="00EE16C2"/>
    <w:rsid w:val="00FB2C7E"/>
    <w:rsid w:val="00FF0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60110"/>
  <w15:chartTrackingRefBased/>
  <w15:docId w15:val="{C7328CCD-406B-4029-8D4E-C25E81B08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2C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2C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2C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2C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2C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2C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2C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2C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2C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C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2C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2C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2C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2C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2C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2C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2C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2C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2C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2C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C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2C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2C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2C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2C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2C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2C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2C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2C7E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9"/>
    <w:qFormat/>
    <w:rsid w:val="00EE16C2"/>
    <w:pPr>
      <w:spacing w:after="0" w:line="360" w:lineRule="auto"/>
    </w:pPr>
    <w:rPr>
      <w:rFonts w:ascii="Arial" w:hAnsi="Arial"/>
      <w:color w:val="000000" w:themeColor="text1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"/>
    <w:rsid w:val="00EE16C2"/>
    <w:rPr>
      <w:rFonts w:ascii="Arial" w:hAnsi="Arial"/>
      <w:color w:val="000000" w:themeColor="text1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rsid w:val="00EE16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E16C2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16C2"/>
    <w:rPr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EE16C2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A9B"/>
    <w:pPr>
      <w:spacing w:after="16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A9B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265C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f978bee-e310-42da-8500-865d83f52c29" xsi:nil="true"/>
    <lcf76f155ced4ddcb4097134ff3c332f xmlns="4a103f50-ca03-44c0-8edf-51e8e83d1a1d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C6E98AAD16FE428A882514DF2D82EA" ma:contentTypeVersion="14" ma:contentTypeDescription="Create a new document." ma:contentTypeScope="" ma:versionID="328e11121ad5d702faf8165a1b6b363a">
  <xsd:schema xmlns:xsd="http://www.w3.org/2001/XMLSchema" xmlns:xs="http://www.w3.org/2001/XMLSchema" xmlns:p="http://schemas.microsoft.com/office/2006/metadata/properties" xmlns:ns2="ff978bee-e310-42da-8500-865d83f52c29" xmlns:ns3="4a103f50-ca03-44c0-8edf-51e8e83d1a1d" targetNamespace="http://schemas.microsoft.com/office/2006/metadata/properties" ma:root="true" ma:fieldsID="cbaef6ab1bdabf56b1c033bcab306739" ns2:_="" ns3:_="">
    <xsd:import namespace="ff978bee-e310-42da-8500-865d83f52c29"/>
    <xsd:import namespace="4a103f50-ca03-44c0-8edf-51e8e83d1a1d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earchProperties" minOccurs="0"/>
                <xsd:element ref="ns3:lcf76f155ced4ddcb4097134ff3c332f" minOccurs="0"/>
                <xsd:element ref="ns2:TaxCatchAll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978bee-e310-42da-8500-865d83f52c2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a1f3467-b9ff-40f5-a48c-ce2c799789c3}" ma:internalName="TaxCatchAll" ma:showField="CatchAllData" ma:web="ff978bee-e310-42da-8500-865d83f52c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03f50-ca03-44c0-8edf-51e8e83d1a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020bf1d6-3fdb-49fb-a279-a0a7e60fa6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DEB69F4-E6B4-4C34-936F-DACEE953DCBD}">
  <ds:schemaRefs>
    <ds:schemaRef ds:uri="http://schemas.microsoft.com/office/2006/metadata/properties"/>
    <ds:schemaRef ds:uri="http://schemas.microsoft.com/office/infopath/2007/PartnerControls"/>
    <ds:schemaRef ds:uri="ff978bee-e310-42da-8500-865d83f52c29"/>
    <ds:schemaRef ds:uri="4a103f50-ca03-44c0-8edf-51e8e83d1a1d"/>
  </ds:schemaRefs>
</ds:datastoreItem>
</file>

<file path=customXml/itemProps2.xml><?xml version="1.0" encoding="utf-8"?>
<ds:datastoreItem xmlns:ds="http://schemas.openxmlformats.org/officeDocument/2006/customXml" ds:itemID="{17AD9289-14C0-463E-8172-5642780B33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978bee-e310-42da-8500-865d83f52c29"/>
    <ds:schemaRef ds:uri="4a103f50-ca03-44c0-8edf-51e8e83d1a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39B9CC0-B997-46B7-8209-E0A6CE57621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Raebel</dc:creator>
  <cp:keywords/>
  <dc:description/>
  <cp:lastModifiedBy>Eva Raebel</cp:lastModifiedBy>
  <cp:revision>3</cp:revision>
  <dcterms:created xsi:type="dcterms:W3CDTF">2024-11-20T09:59:00Z</dcterms:created>
  <dcterms:modified xsi:type="dcterms:W3CDTF">2024-12-05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C6E98AAD16FE428A882514DF2D82EA</vt:lpwstr>
  </property>
</Properties>
</file>